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66EF" w:rsidRPr="00F1439B" w:rsidRDefault="008E66EF" w:rsidP="008E66EF">
      <w:pPr>
        <w:spacing w:after="0" w:line="240" w:lineRule="auto"/>
        <w:contextualSpacing/>
        <w:rPr>
          <w:lang w:val="en-US"/>
        </w:rPr>
      </w:pPr>
      <w:r w:rsidRPr="00F1439B">
        <w:rPr>
          <w:rFonts w:cs="Times New Roman"/>
          <w:b/>
          <w:sz w:val="20"/>
          <w:szCs w:val="20"/>
          <w:lang w:val="en-US"/>
        </w:rPr>
        <w:t>Table 5</w:t>
      </w:r>
      <w:r w:rsidRPr="00F1439B">
        <w:rPr>
          <w:rFonts w:cs="Times New Roman"/>
          <w:sz w:val="20"/>
          <w:szCs w:val="20"/>
          <w:lang w:val="en-US"/>
        </w:rPr>
        <w:t xml:space="preserve"> </w:t>
      </w:r>
      <w:r w:rsidRPr="00F1439B">
        <w:rPr>
          <w:rFonts w:cs="Times New Roman"/>
          <w:b/>
          <w:sz w:val="20"/>
          <w:szCs w:val="20"/>
          <w:lang w:val="en-US"/>
        </w:rPr>
        <w:t>-</w:t>
      </w:r>
      <w:r w:rsidRPr="00F1439B">
        <w:rPr>
          <w:rFonts w:cs="Times New Roman"/>
          <w:sz w:val="20"/>
          <w:szCs w:val="20"/>
          <w:lang w:val="en-US"/>
        </w:rPr>
        <w:t xml:space="preserve"> </w:t>
      </w:r>
      <w:r w:rsidRPr="009332BF">
        <w:rPr>
          <w:sz w:val="20"/>
          <w:szCs w:val="20"/>
          <w:lang w:val="en-US"/>
        </w:rPr>
        <w:t xml:space="preserve">Potential GAPDH target proteins identified in </w:t>
      </w:r>
      <w:r w:rsidRPr="009332BF">
        <w:rPr>
          <w:i/>
          <w:sz w:val="20"/>
          <w:szCs w:val="20"/>
          <w:lang w:val="en-US"/>
        </w:rPr>
        <w:t>P. lutzii</w:t>
      </w:r>
      <w:r w:rsidRPr="009332BF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yeast phase</w:t>
      </w:r>
      <w:r w:rsidRPr="009332BF">
        <w:rPr>
          <w:sz w:val="20"/>
          <w:szCs w:val="20"/>
          <w:lang w:val="en-US"/>
        </w:rPr>
        <w:t xml:space="preserve"> through </w:t>
      </w:r>
      <w:r>
        <w:rPr>
          <w:sz w:val="20"/>
          <w:szCs w:val="20"/>
          <w:lang w:val="en-US"/>
        </w:rPr>
        <w:t>a pull down assay</w:t>
      </w:r>
    </w:p>
    <w:tbl>
      <w:tblPr>
        <w:tblW w:w="10515" w:type="dxa"/>
        <w:tblInd w:w="-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"/>
        <w:gridCol w:w="3200"/>
        <w:gridCol w:w="4261"/>
        <w:gridCol w:w="979"/>
        <w:gridCol w:w="890"/>
        <w:gridCol w:w="1115"/>
      </w:tblGrid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315"/>
        </w:trPr>
        <w:tc>
          <w:tcPr>
            <w:tcW w:w="3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cession number</w:t>
            </w:r>
          </w:p>
        </w:tc>
        <w:tc>
          <w:tcPr>
            <w:tcW w:w="52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rotein</w:t>
            </w:r>
            <w:r w:rsidRPr="0098107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1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core</w:t>
            </w:r>
            <w:r w:rsidRPr="0098107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. Metabolism</w:t>
            </w:r>
          </w:p>
        </w:tc>
        <w:tc>
          <w:tcPr>
            <w:tcW w:w="5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.1 Amino acid metabolism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8100</w:t>
            </w:r>
            <w:bookmarkStart w:id="0" w:name="_Hlk4061711"/>
            <w:bookmarkStart w:id="1" w:name="OLE_LINK207"/>
            <w:bookmarkStart w:id="2" w:name="OLE_LINK212"/>
            <w:bookmarkStart w:id="3" w:name="OLE_LINK213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C46DD">
              <w:rPr>
                <w:rFonts w:eastAsia="Times New Roman" w:cs="Times New Roman"/>
                <w:i/>
                <w:color w:val="000000"/>
                <w:sz w:val="20"/>
                <w:szCs w:val="20"/>
                <w:lang w:eastAsia="pt-BR"/>
              </w:rPr>
              <w:t>O</w:t>
            </w: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acetylhomoserine (thiol)-lyas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194,755</w:t>
            </w:r>
          </w:p>
        </w:tc>
      </w:tr>
      <w:bookmarkEnd w:id="0"/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4701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ystathionine γ-lyas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161,111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4" w:name="OLE_LINK139"/>
            <w:bookmarkStart w:id="5" w:name="OLE_LINK144"/>
            <w:bookmarkStart w:id="6" w:name="_Hlk4061809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2603</w:t>
            </w:r>
            <w:bookmarkEnd w:id="4"/>
            <w:bookmarkEnd w:id="5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spartate aminotransferas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723,5638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7" w:name="_Hlk4061948"/>
            <w:bookmarkEnd w:id="6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2115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ribose-phosphate pyrophosphokinas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781,5906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8" w:name="_Hlk4061927"/>
            <w:bookmarkEnd w:id="7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7114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rgininosuccinate synthas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96,4496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9" w:name="OLE_LINK160"/>
            <w:bookmarkStart w:id="10" w:name="OLE_LINK165"/>
            <w:bookmarkEnd w:id="8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7626</w:t>
            </w:r>
            <w:bookmarkEnd w:id="9"/>
            <w:bookmarkEnd w:id="10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obalamin-independent synthas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064,227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1" w:name="_Hlk4062233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8065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spartate-semialdehyde dehydrogenas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882,6921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2" w:name="_Hlk4062276"/>
            <w:bookmarkEnd w:id="11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8164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omogentisate 1,2-dioxygenas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783,8858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3" w:name="OLE_LINK177"/>
            <w:bookmarkStart w:id="14" w:name="OLE_LINK178"/>
            <w:bookmarkEnd w:id="12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4102</w:t>
            </w:r>
            <w:bookmarkEnd w:id="13"/>
            <w:bookmarkEnd w:id="14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sovaleryl-CoA dehydrogenas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7248,81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5" w:name="OLE_LINK16"/>
            <w:bookmarkStart w:id="16" w:name="OLE_LINK17"/>
            <w:bookmarkStart w:id="17" w:name="OLE_LINK183"/>
            <w:bookmarkStart w:id="18" w:name="_Hlk4011580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2859</w:t>
            </w:r>
            <w:bookmarkEnd w:id="15"/>
            <w:bookmarkEnd w:id="16"/>
            <w:bookmarkEnd w:id="17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denosylhomocysteinas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632,847</w:t>
            </w:r>
          </w:p>
        </w:tc>
      </w:tr>
      <w:bookmarkEnd w:id="18"/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1321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oxidoreductase 2-nitropropane dioxygenas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414,967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9" w:name="_Hlk4062518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6237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urease accessory protein ureG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952,267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20" w:name="OLE_LINK190"/>
            <w:bookmarkStart w:id="21" w:name="OLE_LINK191"/>
            <w:bookmarkStart w:id="22" w:name="_Hlk4011696"/>
            <w:bookmarkEnd w:id="19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0966</w:t>
            </w:r>
            <w:bookmarkEnd w:id="20"/>
            <w:bookmarkEnd w:id="21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L-threonine 3-dehydrogenas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551,646</w:t>
            </w:r>
          </w:p>
        </w:tc>
      </w:tr>
      <w:bookmarkEnd w:id="1"/>
      <w:bookmarkEnd w:id="2"/>
      <w:bookmarkEnd w:id="3"/>
      <w:bookmarkEnd w:id="22"/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8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.2 Nucleotide/nucleoside/nucleobase metabolism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23" w:name="_Hlk4062600"/>
            <w:bookmarkStart w:id="24" w:name="OLE_LINK214"/>
            <w:bookmarkStart w:id="25" w:name="OLE_LINK215"/>
            <w:bookmarkStart w:id="26" w:name="OLE_LINK220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0731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F1439B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1439B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bifunctional purine biosynthesis protein ADE1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957,853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27" w:name="OLE_LINK202"/>
            <w:bookmarkStart w:id="28" w:name="OLE_LINK203"/>
            <w:bookmarkEnd w:id="23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4291</w:t>
            </w:r>
            <w:bookmarkEnd w:id="27"/>
            <w:bookmarkEnd w:id="28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nucleoside diphosphate kinas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705,946</w:t>
            </w:r>
          </w:p>
        </w:tc>
      </w:tr>
      <w:bookmarkEnd w:id="24"/>
      <w:bookmarkEnd w:id="25"/>
      <w:bookmarkEnd w:id="26"/>
      <w:tr w:rsidR="008E66EF" w:rsidRPr="001A4AD3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8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E66EF" w:rsidRPr="00F1439B" w:rsidRDefault="008E66EF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F143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3 C-compound and carbohydrate metabolism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E66EF" w:rsidRPr="00F1439B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1439B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29" w:name="_Hlk4062829"/>
            <w:bookmarkStart w:id="30" w:name="OLE_LINK221"/>
            <w:bookmarkStart w:id="31" w:name="OLE_LINK222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0545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lycogen phosphorylas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99,6829</w:t>
            </w:r>
          </w:p>
        </w:tc>
      </w:tr>
      <w:bookmarkEnd w:id="29"/>
      <w:bookmarkEnd w:id="30"/>
      <w:bookmarkEnd w:id="31"/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.4 Fatty acid metabolism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32" w:name="OLE_LINK208"/>
            <w:bookmarkStart w:id="33" w:name="OLE_LINK209"/>
            <w:bookmarkStart w:id="34" w:name="OLE_LINK223"/>
            <w:bookmarkStart w:id="35" w:name="OLE_LINK224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0435</w:t>
            </w:r>
            <w:bookmarkEnd w:id="32"/>
            <w:bookmarkEnd w:id="33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(R)-benzylsuccinyl-CoA dehydrogenas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441,405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36" w:name="OLE_LINK210"/>
            <w:bookmarkStart w:id="37" w:name="OLE_LINK211"/>
            <w:bookmarkStart w:id="38" w:name="_Hlk4062913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2664</w:t>
            </w:r>
            <w:bookmarkEnd w:id="36"/>
            <w:bookmarkEnd w:id="37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-ketoacyl-CoA thiolas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126,571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39" w:name="OLE_LINK216"/>
            <w:bookmarkStart w:id="40" w:name="OLE_LINK217"/>
            <w:bookmarkStart w:id="41" w:name="_Hlk4063025"/>
            <w:bookmarkEnd w:id="38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7786</w:t>
            </w:r>
            <w:bookmarkEnd w:id="39"/>
            <w:bookmarkEnd w:id="40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cetyl-CoA acetyltransferas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068,865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42" w:name="_Hlk4063063"/>
            <w:bookmarkEnd w:id="41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5454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cyl-CoA dehydrogenas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910,3766</w:t>
            </w:r>
          </w:p>
        </w:tc>
      </w:tr>
      <w:bookmarkEnd w:id="34"/>
      <w:bookmarkEnd w:id="35"/>
      <w:bookmarkEnd w:id="42"/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. Energy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.1 Glycolysis and gluconeogenese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43" w:name="OLE_LINK225"/>
            <w:bookmarkStart w:id="44" w:name="OLE_LINK228"/>
            <w:bookmarkStart w:id="45" w:name="OLE_LINK229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2585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triosephosphate isomeras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230,095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46" w:name="OLE_LINK226"/>
            <w:bookmarkStart w:id="47" w:name="OLE_LINK227"/>
            <w:bookmarkStart w:id="48" w:name="_Hlk4063153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2869</w:t>
            </w:r>
            <w:bookmarkEnd w:id="46"/>
            <w:bookmarkEnd w:id="47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hosphoglycerate kinas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256,681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49" w:name="OLE_LINK232"/>
            <w:bookmarkStart w:id="50" w:name="OLE_LINK233"/>
            <w:bookmarkStart w:id="51" w:name="_Hlk4063197"/>
            <w:bookmarkEnd w:id="48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6380</w:t>
            </w:r>
            <w:bookmarkEnd w:id="49"/>
            <w:bookmarkEnd w:id="50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yruvate kinas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970,5694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52" w:name="_Hlk4063228"/>
            <w:bookmarkEnd w:id="51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2050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yruvate decarboxylas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327,15</w:t>
            </w:r>
          </w:p>
        </w:tc>
      </w:tr>
      <w:bookmarkEnd w:id="43"/>
      <w:bookmarkEnd w:id="44"/>
      <w:bookmarkEnd w:id="45"/>
      <w:bookmarkEnd w:id="52"/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.2 Glyoxylate cycle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53" w:name="OLE_LINK230"/>
            <w:bookmarkStart w:id="54" w:name="OLE_LINK231"/>
            <w:bookmarkStart w:id="55" w:name="OLE_LINK234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6951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socitrate lyas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801,7766</w:t>
            </w:r>
          </w:p>
        </w:tc>
      </w:tr>
      <w:bookmarkEnd w:id="53"/>
      <w:bookmarkEnd w:id="54"/>
      <w:bookmarkEnd w:id="55"/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.3 Methylcitrate cycle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56" w:name="OLE_LINK244"/>
            <w:bookmarkStart w:id="57" w:name="OLE_LINK245"/>
            <w:bookmarkStart w:id="58" w:name="OLE_LINK235"/>
            <w:bookmarkStart w:id="59" w:name="OLE_LINK236"/>
            <w:bookmarkStart w:id="60" w:name="OLE_LINK237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4550</w:t>
            </w:r>
            <w:bookmarkEnd w:id="56"/>
            <w:bookmarkEnd w:id="57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-methylcitrate synthas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7269,288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4559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-methylcitrate dehydratas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140,824</w:t>
            </w:r>
          </w:p>
        </w:tc>
      </w:tr>
      <w:bookmarkEnd w:id="58"/>
      <w:bookmarkEnd w:id="59"/>
      <w:bookmarkEnd w:id="60"/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2.4 Tricarboxylic-acid pathway 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8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61" w:name="_Hlk4070864"/>
            <w:bookmarkStart w:id="62" w:name="OLE_LINK240"/>
            <w:bookmarkStart w:id="63" w:name="OLE_LINK241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0856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socitrate dehydrogenas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979,7418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64" w:name="OLE_LINK270"/>
            <w:bookmarkStart w:id="65" w:name="OLE_LINK271"/>
            <w:bookmarkStart w:id="66" w:name="_Hlk4071008"/>
            <w:bookmarkEnd w:id="61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1725</w:t>
            </w:r>
            <w:bookmarkEnd w:id="64"/>
            <w:bookmarkEnd w:id="65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uccinate dehydrogenase flavoprotein subuni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92,6098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67" w:name="_Hlk4071075"/>
            <w:bookmarkEnd w:id="66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0053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late dehydrogenas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558,244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68" w:name="_Hlk4071101"/>
            <w:bookmarkEnd w:id="67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1534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yruvate dehydrogenase E1 component subunit β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164,968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69" w:name="OLE_LINK332"/>
            <w:bookmarkStart w:id="70" w:name="OLE_LINK335"/>
            <w:bookmarkStart w:id="71" w:name="OLE_LINK345"/>
            <w:bookmarkStart w:id="72" w:name="_Hlk4071161"/>
            <w:bookmarkEnd w:id="68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3330</w:t>
            </w:r>
            <w:bookmarkEnd w:id="69"/>
            <w:bookmarkEnd w:id="70"/>
            <w:bookmarkEnd w:id="71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ihydrolipoyl dehydrogenas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856,7659</w:t>
            </w:r>
          </w:p>
        </w:tc>
      </w:tr>
      <w:bookmarkEnd w:id="72"/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8075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itrate synthas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017,464</w:t>
            </w:r>
          </w:p>
        </w:tc>
      </w:tr>
      <w:bookmarkEnd w:id="62"/>
      <w:bookmarkEnd w:id="63"/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.5 Respiration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73" w:name="OLE_LINK20"/>
            <w:bookmarkStart w:id="74" w:name="OLE_LINK23"/>
            <w:bookmarkStart w:id="75" w:name="OLE_LINK242"/>
            <w:bookmarkStart w:id="76" w:name="OLE_LINK243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8037</w:t>
            </w:r>
            <w:bookmarkEnd w:id="73"/>
            <w:bookmarkEnd w:id="74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ATP synthase subunit β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840,705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77" w:name="_Hlk4172467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3292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ytochrome c peroxidas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903,4189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78" w:name="OLE_LINK30"/>
            <w:bookmarkStart w:id="79" w:name="OLE_LINK31"/>
            <w:bookmarkEnd w:id="77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12076</w:t>
            </w:r>
            <w:bookmarkEnd w:id="78"/>
            <w:bookmarkEnd w:id="79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NAD(P)H:quinone oxidoreductase_ type IV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120,031</w:t>
            </w:r>
          </w:p>
        </w:tc>
      </w:tr>
      <w:bookmarkEnd w:id="75"/>
      <w:bookmarkEnd w:id="76"/>
      <w:tr w:rsidR="008E66EF" w:rsidRPr="001A4AD3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6EF" w:rsidRPr="00F1439B" w:rsidRDefault="008E66EF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F143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3. Cell cycle and DNA processing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6EF" w:rsidRPr="00F1439B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1439B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6EF" w:rsidRPr="00F1439B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1439B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3.1 Cell cycle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80" w:name="OLE_LINK34"/>
            <w:bookmarkStart w:id="81" w:name="OLE_LINK35"/>
            <w:bookmarkStart w:id="82" w:name="OLE_LINK259"/>
            <w:bookmarkStart w:id="83" w:name="OLE_LINK260"/>
            <w:bookmarkStart w:id="84" w:name="OLE_LINK261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0773</w:t>
            </w:r>
            <w:bookmarkEnd w:id="80"/>
            <w:bookmarkEnd w:id="81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F1439B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4-3-3 protei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387,298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85" w:name="OLE_LINK36"/>
            <w:bookmarkStart w:id="86" w:name="OLE_LINK37"/>
            <w:bookmarkStart w:id="87" w:name="OLE_LINK262"/>
            <w:bookmarkStart w:id="88" w:name="OLE_LINK280"/>
            <w:bookmarkEnd w:id="82"/>
            <w:bookmarkEnd w:id="83"/>
            <w:bookmarkEnd w:id="84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1647</w:t>
            </w:r>
            <w:bookmarkEnd w:id="85"/>
            <w:bookmarkEnd w:id="86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tubulin α-1 chain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942,1626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89" w:name="OLE_LINK42"/>
            <w:bookmarkStart w:id="90" w:name="OLE_LINK45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8917</w:t>
            </w:r>
            <w:bookmarkEnd w:id="89"/>
            <w:bookmarkEnd w:id="90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istone H2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1238,75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91" w:name="_Hlk4172697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PAAG_07098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istone H4.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084,716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92" w:name="_Hlk4172719"/>
            <w:bookmarkStart w:id="93" w:name="_Hlk4172726"/>
            <w:bookmarkEnd w:id="91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0126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istone H4.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823,113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94" w:name="OLE_LINK64"/>
            <w:bookmarkStart w:id="95" w:name="OLE_LINK65"/>
            <w:bookmarkStart w:id="96" w:name="OLE_LINK66"/>
            <w:bookmarkStart w:id="97" w:name="_Hlk4172750"/>
            <w:bookmarkEnd w:id="92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5518</w:t>
            </w:r>
            <w:bookmarkEnd w:id="94"/>
            <w:bookmarkEnd w:id="95"/>
            <w:bookmarkEnd w:id="96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ell division cycle protei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233,908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98" w:name="OLE_LINK71"/>
            <w:bookmarkStart w:id="99" w:name="OLE_LINK72"/>
            <w:bookmarkStart w:id="100" w:name="_Hlk4172782"/>
            <w:bookmarkEnd w:id="93"/>
            <w:bookmarkEnd w:id="97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3532</w:t>
            </w:r>
            <w:bookmarkEnd w:id="98"/>
            <w:bookmarkEnd w:id="99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actin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199,279</w:t>
            </w:r>
          </w:p>
        </w:tc>
      </w:tr>
      <w:bookmarkEnd w:id="87"/>
      <w:bookmarkEnd w:id="88"/>
      <w:bookmarkEnd w:id="100"/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4. Protein synthesis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4.1 Ribosome biogenesis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01" w:name="_Hlk4172812"/>
            <w:bookmarkStart w:id="102" w:name="OLE_LINK281"/>
            <w:bookmarkStart w:id="103" w:name="OLE_LINK282"/>
            <w:bookmarkStart w:id="104" w:name="OLE_LINK289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8955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0S ribosomal protein S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3011,11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05" w:name="OLE_LINK95"/>
            <w:bookmarkStart w:id="106" w:name="OLE_LINK96"/>
            <w:bookmarkEnd w:id="101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9043</w:t>
            </w:r>
            <w:bookmarkEnd w:id="105"/>
            <w:bookmarkEnd w:id="106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0S ribosomal protein S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749,854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07" w:name="OLE_LINK108"/>
            <w:bookmarkStart w:id="108" w:name="OLE_LINK109"/>
            <w:bookmarkStart w:id="109" w:name="_Hlk4172876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3816</w:t>
            </w:r>
            <w:bookmarkEnd w:id="107"/>
            <w:bookmarkEnd w:id="108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0S ribosomal protein S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372,313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10" w:name="OLE_LINK122"/>
            <w:bookmarkStart w:id="111" w:name="OLE_LINK123"/>
            <w:bookmarkEnd w:id="109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5484</w:t>
            </w:r>
            <w:bookmarkEnd w:id="110"/>
            <w:bookmarkEnd w:id="111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0S ribosomal protein S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8714,349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12" w:name="OLE_LINK1"/>
            <w:bookmarkStart w:id="113" w:name="OLE_LINK2"/>
            <w:bookmarkStart w:id="114" w:name="_Hlk4172927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2634</w:t>
            </w:r>
            <w:bookmarkEnd w:id="112"/>
            <w:bookmarkEnd w:id="113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0S ribosomal protein S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948,12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15" w:name="OLE_LINK3"/>
            <w:bookmarkStart w:id="116" w:name="OLE_LINK4"/>
            <w:bookmarkStart w:id="117" w:name="_Hlk4173011"/>
            <w:bookmarkEnd w:id="114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7182</w:t>
            </w:r>
            <w:bookmarkEnd w:id="115"/>
            <w:bookmarkEnd w:id="116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0S ribosomal protein S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863,506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18" w:name="OLE_LINK5"/>
            <w:bookmarkStart w:id="119" w:name="OLE_LINK6"/>
            <w:bookmarkStart w:id="120" w:name="_Hlk4173030"/>
            <w:bookmarkEnd w:id="117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3828</w:t>
            </w:r>
            <w:bookmarkEnd w:id="118"/>
            <w:bookmarkEnd w:id="119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0S ribosomal protein S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646,603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21" w:name="OLE_LINK7"/>
            <w:bookmarkStart w:id="122" w:name="OLE_LINK8"/>
            <w:bookmarkStart w:id="123" w:name="_Hlk4173406"/>
            <w:bookmarkEnd w:id="120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6367</w:t>
            </w:r>
            <w:bookmarkEnd w:id="121"/>
            <w:bookmarkEnd w:id="122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0S ribosomal protein S1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586,104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24" w:name="OLE_LINK9"/>
            <w:bookmarkStart w:id="125" w:name="OLE_LINK10"/>
            <w:bookmarkStart w:id="126" w:name="_Hlk2184614"/>
            <w:bookmarkEnd w:id="123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8634</w:t>
            </w:r>
            <w:bookmarkEnd w:id="124"/>
            <w:bookmarkEnd w:id="125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0S ribosomal protein S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039,11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27" w:name="OLE_LINK11"/>
            <w:bookmarkStart w:id="128" w:name="OLE_LINK12"/>
            <w:bookmarkStart w:id="129" w:name="_Hlk2184675"/>
            <w:bookmarkEnd w:id="126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5704</w:t>
            </w:r>
            <w:bookmarkEnd w:id="127"/>
            <w:bookmarkEnd w:id="128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0S ribosomal protein S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956,1746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30" w:name="OLE_LINK21"/>
            <w:bookmarkStart w:id="131" w:name="OLE_LINK22"/>
            <w:bookmarkStart w:id="132" w:name="OLE_LINK170"/>
            <w:bookmarkStart w:id="133" w:name="_Hlk4173482"/>
            <w:bookmarkEnd w:id="129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1433</w:t>
            </w:r>
            <w:bookmarkEnd w:id="130"/>
            <w:bookmarkEnd w:id="131"/>
            <w:bookmarkEnd w:id="132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0S ribosomal protein S1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121,067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34" w:name="OLE_LINK175"/>
            <w:bookmarkStart w:id="135" w:name="OLE_LINK176"/>
            <w:bookmarkStart w:id="136" w:name="_Hlk2184685"/>
            <w:bookmarkEnd w:id="133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4690</w:t>
            </w:r>
            <w:bookmarkEnd w:id="134"/>
            <w:bookmarkEnd w:id="135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0S ribosomal protein S1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1331,08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37" w:name="_Hlk2184735"/>
            <w:bookmarkEnd w:id="136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1413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0S ribosomal protein S1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514,983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38" w:name="_Hlk2184742"/>
            <w:bookmarkEnd w:id="137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5337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0S ribosomal protein S2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694,15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39" w:name="_Hlk2184798"/>
            <w:bookmarkEnd w:id="138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0385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0S ribosomal protein S2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078,107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40" w:name="OLE_LINK39"/>
            <w:bookmarkStart w:id="141" w:name="OLE_LINK40"/>
            <w:bookmarkStart w:id="142" w:name="_Hlk4173715"/>
            <w:bookmarkEnd w:id="139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6882</w:t>
            </w:r>
            <w:bookmarkEnd w:id="140"/>
            <w:bookmarkEnd w:id="141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0S ribosomal protein S2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593,009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43" w:name="OLE_LINK218"/>
            <w:bookmarkStart w:id="144" w:name="OLE_LINK219"/>
            <w:bookmarkStart w:id="145" w:name="_Hlk2184869"/>
            <w:bookmarkEnd w:id="142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9096</w:t>
            </w:r>
            <w:bookmarkEnd w:id="143"/>
            <w:bookmarkEnd w:id="144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40S ribosomal protein S28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7973,425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46" w:name="OLE_LINK43"/>
            <w:bookmarkStart w:id="147" w:name="OLE_LINK44"/>
            <w:bookmarkStart w:id="148" w:name="_Hlk4173767"/>
            <w:bookmarkEnd w:id="145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0088</w:t>
            </w:r>
            <w:bookmarkEnd w:id="146"/>
            <w:bookmarkEnd w:id="147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0S ribosomal protein L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398,236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49" w:name="_Hlk2184922"/>
            <w:bookmarkEnd w:id="148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11125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60S ribosomal protein L5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861,6821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50" w:name="_Hlk2184929"/>
            <w:bookmarkEnd w:id="149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6487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0S ribosomal protein L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901,373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51" w:name="_Hlk2185081"/>
            <w:bookmarkEnd w:id="150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4998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0S ribosomal protein L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617,961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52" w:name="_Hlk2185141"/>
            <w:bookmarkEnd w:id="151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1052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0S ribosomal protein L1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782,447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53" w:name="_Hlk2185149"/>
            <w:bookmarkEnd w:id="152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0724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0S ribosomal protein L1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952,298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54" w:name="_Hlk2185294"/>
            <w:bookmarkEnd w:id="153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5379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0S ribosomal protein L1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070,573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55" w:name="_Hlk2185303"/>
            <w:bookmarkEnd w:id="154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7955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0S ribosomal protein L1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772,223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56" w:name="OLE_LINK307"/>
            <w:bookmarkStart w:id="157" w:name="OLE_LINK321"/>
            <w:bookmarkStart w:id="158" w:name="_Hlk2185349"/>
            <w:bookmarkEnd w:id="155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7385</w:t>
            </w:r>
            <w:bookmarkEnd w:id="156"/>
            <w:bookmarkEnd w:id="157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0S ribosomal protein L2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7324,559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59" w:name="OLE_LINK322"/>
            <w:bookmarkStart w:id="160" w:name="OLE_LINK323"/>
            <w:bookmarkStart w:id="161" w:name="OLE_LINK79"/>
            <w:bookmarkStart w:id="162" w:name="OLE_LINK80"/>
            <w:bookmarkEnd w:id="158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0801</w:t>
            </w:r>
            <w:bookmarkEnd w:id="159"/>
            <w:bookmarkEnd w:id="160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0S acidic ribosomal protein P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049,871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63" w:name="OLE_LINK333"/>
            <w:bookmarkStart w:id="164" w:name="OLE_LINK334"/>
            <w:bookmarkStart w:id="165" w:name="_Hlk2185405"/>
            <w:bookmarkEnd w:id="161"/>
            <w:bookmarkEnd w:id="162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7841</w:t>
            </w:r>
            <w:bookmarkEnd w:id="163"/>
            <w:bookmarkEnd w:id="164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0S acidic ribosomal protein P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599,521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66" w:name="_Hlk4174731"/>
            <w:bookmarkStart w:id="167" w:name="_Hlk2185445"/>
            <w:bookmarkEnd w:id="165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9083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TCTP family protei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7137,488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68" w:name="OLE_LINK87"/>
            <w:bookmarkStart w:id="169" w:name="OLE_LINK88"/>
            <w:bookmarkEnd w:id="166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4651</w:t>
            </w:r>
            <w:bookmarkEnd w:id="168"/>
            <w:bookmarkEnd w:id="169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F1439B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1439B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TP-binding nuclear protein GSP1/Ra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214,736</w:t>
            </w:r>
          </w:p>
        </w:tc>
      </w:tr>
      <w:bookmarkEnd w:id="102"/>
      <w:bookmarkEnd w:id="103"/>
      <w:bookmarkEnd w:id="104"/>
      <w:bookmarkEnd w:id="167"/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4.2 Translation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70" w:name="OLE_LINK89"/>
            <w:bookmarkStart w:id="171" w:name="OLE_LINK90"/>
            <w:bookmarkStart w:id="172" w:name="_Hlk2185648"/>
            <w:bookmarkStart w:id="173" w:name="OLE_LINK290"/>
            <w:bookmarkStart w:id="174" w:name="OLE_LINK291"/>
            <w:bookmarkStart w:id="175" w:name="OLE_LINK292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0689</w:t>
            </w:r>
            <w:bookmarkEnd w:id="170"/>
            <w:bookmarkEnd w:id="171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TP-dependent RNA helicase eIF4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190,729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76" w:name="OLE_LINK91"/>
            <w:bookmarkStart w:id="177" w:name="OLE_LINK92"/>
            <w:bookmarkStart w:id="178" w:name="_Hlk4174811"/>
            <w:bookmarkEnd w:id="172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3028</w:t>
            </w:r>
            <w:bookmarkEnd w:id="176"/>
            <w:bookmarkEnd w:id="177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elongation factor 1-β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210,912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79" w:name="OLE_LINK100"/>
            <w:bookmarkStart w:id="180" w:name="OLE_LINK101"/>
            <w:bookmarkStart w:id="181" w:name="_Hlk4174839"/>
            <w:bookmarkEnd w:id="178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3556</w:t>
            </w:r>
            <w:bookmarkEnd w:id="179"/>
            <w:bookmarkEnd w:id="180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F1439B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1439B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elongation factor 1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γ</w:t>
            </w:r>
            <w:r w:rsidRPr="00F1439B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domain-containing protein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444,259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82" w:name="OLE_LINK102"/>
            <w:bookmarkStart w:id="183" w:name="OLE_LINK103"/>
            <w:bookmarkStart w:id="184" w:name="_Hlk4174904"/>
            <w:bookmarkEnd w:id="181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2921</w:t>
            </w:r>
            <w:bookmarkEnd w:id="182"/>
            <w:bookmarkEnd w:id="183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elongation factor Tu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195,99</w:t>
            </w:r>
          </w:p>
        </w:tc>
      </w:tr>
      <w:bookmarkEnd w:id="173"/>
      <w:bookmarkEnd w:id="174"/>
      <w:bookmarkEnd w:id="175"/>
      <w:bookmarkEnd w:id="184"/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5. Protein fate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5.1 Protein folding and stabilization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85" w:name="OLE_LINK398"/>
            <w:bookmarkStart w:id="186" w:name="OLE_LINK399"/>
            <w:bookmarkStart w:id="187" w:name="OLE_LINK293"/>
            <w:bookmarkStart w:id="188" w:name="OLE_LINK294"/>
            <w:bookmarkStart w:id="189" w:name="OLE_LINK306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3334</w:t>
            </w:r>
            <w:bookmarkEnd w:id="185"/>
            <w:bookmarkEnd w:id="186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eptidyl-prolyl cis-trans isomerase D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878,823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90" w:name="OLE_LINK104"/>
            <w:bookmarkStart w:id="191" w:name="OLE_LINK105"/>
            <w:bookmarkStart w:id="192" w:name="_Hlk2185902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1727</w:t>
            </w:r>
            <w:bookmarkEnd w:id="190"/>
            <w:bookmarkEnd w:id="191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F1439B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1439B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T-complex protein 1 subunit delt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843,9988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93" w:name="OLE_LINK404"/>
            <w:bookmarkStart w:id="194" w:name="OLE_LINK405"/>
            <w:bookmarkEnd w:id="192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0986</w:t>
            </w:r>
            <w:bookmarkEnd w:id="193"/>
            <w:bookmarkEnd w:id="194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isulfide isomerase Pdi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046,603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95" w:name="OLE_LINK406"/>
            <w:bookmarkStart w:id="196" w:name="OLE_LINK407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6255</w:t>
            </w:r>
            <w:bookmarkEnd w:id="195"/>
            <w:bookmarkEnd w:id="196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sp2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961,501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97" w:name="OLE_LINK114"/>
            <w:bookmarkStart w:id="198" w:name="OLE_LINK115"/>
            <w:bookmarkStart w:id="199" w:name="OLE_LINK408"/>
            <w:bookmarkStart w:id="200" w:name="_Hlk4175155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0871</w:t>
            </w:r>
            <w:bookmarkEnd w:id="197"/>
            <w:bookmarkEnd w:id="198"/>
            <w:bookmarkEnd w:id="199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sp3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638,559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201" w:name="OLE_LINK116"/>
            <w:bookmarkStart w:id="202" w:name="OLE_LINK117"/>
            <w:bookmarkStart w:id="203" w:name="_Hlk2186165"/>
            <w:bookmarkEnd w:id="200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7444</w:t>
            </w:r>
            <w:bookmarkEnd w:id="201"/>
            <w:bookmarkEnd w:id="202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hsp70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112,857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204" w:name="OLE_LINK422"/>
            <w:bookmarkStart w:id="205" w:name="OLE_LINK437"/>
            <w:bookmarkStart w:id="206" w:name="OLE_LINK448"/>
            <w:bookmarkEnd w:id="203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7750</w:t>
            </w:r>
            <w:bookmarkEnd w:id="204"/>
            <w:bookmarkEnd w:id="205"/>
            <w:bookmarkEnd w:id="206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sp8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606,034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207" w:name="OLE_LINK449"/>
            <w:bookmarkStart w:id="208" w:name="OLE_LINK457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5679</w:t>
            </w:r>
            <w:bookmarkEnd w:id="207"/>
            <w:bookmarkEnd w:id="208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sp9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7905,668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209" w:name="OLE_LINK126"/>
            <w:bookmarkStart w:id="210" w:name="OLE_LINK127"/>
            <w:bookmarkStart w:id="211" w:name="_Hlk4175270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7775</w:t>
            </w:r>
            <w:bookmarkEnd w:id="209"/>
            <w:bookmarkEnd w:id="210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sp SSB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365,927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212" w:name="OLE_LINK128"/>
            <w:bookmarkStart w:id="213" w:name="OLE_LINK129"/>
            <w:bookmarkStart w:id="214" w:name="_Hlk2186344"/>
            <w:bookmarkStart w:id="215" w:name="OLE_LINK324"/>
            <w:bookmarkEnd w:id="187"/>
            <w:bookmarkEnd w:id="188"/>
            <w:bookmarkEnd w:id="189"/>
            <w:bookmarkEnd w:id="211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12063</w:t>
            </w:r>
            <w:bookmarkEnd w:id="212"/>
            <w:bookmarkEnd w:id="213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protein transporter SEC23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002,6</w:t>
            </w:r>
          </w:p>
        </w:tc>
      </w:tr>
      <w:bookmarkEnd w:id="214"/>
      <w:bookmarkEnd w:id="215"/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6. Hypothetical proteins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8E66EF" w:rsidRPr="00981079" w:rsidTr="00251759">
        <w:trPr>
          <w:gridBefore w:val="1"/>
          <w:gridAfter w:val="1"/>
          <w:wBefore w:w="70" w:type="dxa"/>
          <w:wAfter w:w="1115" w:type="dxa"/>
          <w:trHeight w:val="255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216" w:name="OLE_LINK346"/>
            <w:bookmarkStart w:id="217" w:name="OLE_LINK347"/>
            <w:bookmarkStart w:id="218" w:name="OLE_LINK348"/>
            <w:bookmarkStart w:id="219" w:name="_Hlk2186377"/>
            <w:bookmarkStart w:id="220" w:name="OLE_LINK325"/>
            <w:bookmarkStart w:id="221" w:name="OLE_LINK326"/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PAAG_05019</w:t>
            </w:r>
            <w:bookmarkEnd w:id="216"/>
            <w:bookmarkEnd w:id="217"/>
            <w:bookmarkEnd w:id="218"/>
          </w:p>
        </w:tc>
        <w:tc>
          <w:tcPr>
            <w:tcW w:w="5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6EF" w:rsidRPr="00981079" w:rsidRDefault="008E66EF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810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227,077</w:t>
            </w:r>
          </w:p>
        </w:tc>
      </w:tr>
      <w:bookmarkEnd w:id="219"/>
      <w:bookmarkEnd w:id="220"/>
      <w:bookmarkEnd w:id="221"/>
      <w:tr w:rsidR="008E66EF" w:rsidRPr="001A4AD3" w:rsidTr="00251759">
        <w:tblPrEx>
          <w:jc w:val="center"/>
          <w:tblInd w:w="0" w:type="dxa"/>
        </w:tblPrEx>
        <w:trPr>
          <w:trHeight w:val="255"/>
          <w:jc w:val="center"/>
        </w:trPr>
        <w:tc>
          <w:tcPr>
            <w:tcW w:w="1051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6EF" w:rsidRPr="00F20532" w:rsidRDefault="008E66EF" w:rsidP="00251759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F20532">
              <w:rPr>
                <w:rFonts w:eastAsia="Times New Roman" w:cs="Times New Roman"/>
                <w:sz w:val="20"/>
                <w:szCs w:val="20"/>
                <w:vertAlign w:val="superscript"/>
                <w:lang w:val="en-US" w:eastAsia="pt-BR"/>
              </w:rPr>
              <w:t>1</w:t>
            </w:r>
            <w:r w:rsidRPr="00F20532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Functional classification by FunCat2 (http://pedant.gsf.de/pedant3htmlview/pedant3view?Method=analysis&amp;Db=p3_r48325_Par_lutzi)</w:t>
            </w:r>
          </w:p>
        </w:tc>
      </w:tr>
      <w:tr w:rsidR="008E66EF" w:rsidRPr="001A4AD3" w:rsidTr="00251759">
        <w:tblPrEx>
          <w:jc w:val="center"/>
          <w:tblInd w:w="0" w:type="dxa"/>
        </w:tblPrEx>
        <w:trPr>
          <w:gridAfter w:val="3"/>
          <w:wAfter w:w="2984" w:type="dxa"/>
          <w:trHeight w:val="255"/>
          <w:jc w:val="center"/>
        </w:trPr>
        <w:tc>
          <w:tcPr>
            <w:tcW w:w="7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6EF" w:rsidRPr="009343BF" w:rsidRDefault="008E66EF" w:rsidP="00251759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9343BF">
              <w:rPr>
                <w:rFonts w:eastAsia="Times New Roman" w:cs="Times New Roman"/>
                <w:sz w:val="20"/>
                <w:szCs w:val="20"/>
                <w:vertAlign w:val="superscript"/>
                <w:lang w:val="en-US" w:eastAsia="pt-BR"/>
              </w:rPr>
              <w:t>a</w:t>
            </w:r>
            <w:r w:rsidRPr="009343BF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Score: probability </w:t>
            </w:r>
            <w:r>
              <w:rPr>
                <w:rFonts w:eastAsia="Times New Roman" w:cs="Times New Roman"/>
                <w:sz w:val="20"/>
                <w:szCs w:val="20"/>
                <w:lang w:val="en-US" w:eastAsia="pt-BR"/>
              </w:rPr>
              <w:t>obtained from the Mascot search.</w:t>
            </w:r>
          </w:p>
        </w:tc>
      </w:tr>
    </w:tbl>
    <w:p w:rsidR="008E66EF" w:rsidRPr="00F1439B" w:rsidRDefault="008E66EF" w:rsidP="008E66EF">
      <w:pPr>
        <w:rPr>
          <w:lang w:val="en-US"/>
        </w:rPr>
      </w:pPr>
      <w:r>
        <w:rPr>
          <w:rFonts w:eastAsia="Times New Roman" w:cs="Times New Roman"/>
          <w:sz w:val="20"/>
          <w:szCs w:val="20"/>
          <w:lang w:val="en-US" w:eastAsia="pt-BR"/>
        </w:rPr>
        <w:t xml:space="preserve">* Proteins bound to GAPDH during yeast phase that were up-regulated in this same phase in </w:t>
      </w:r>
      <w:r w:rsidRPr="00586654">
        <w:rPr>
          <w:rFonts w:eastAsia="Times New Roman" w:cs="Times New Roman"/>
          <w:i/>
          <w:sz w:val="20"/>
          <w:szCs w:val="20"/>
          <w:lang w:val="en-US" w:eastAsia="pt-BR"/>
        </w:rPr>
        <w:t>P. brasiliensis</w:t>
      </w:r>
      <w:r>
        <w:rPr>
          <w:rFonts w:eastAsia="Times New Roman" w:cs="Times New Roman"/>
          <w:sz w:val="20"/>
          <w:szCs w:val="20"/>
          <w:lang w:val="en-US" w:eastAsia="pt-BR"/>
        </w:rPr>
        <w:t>.</w:t>
      </w:r>
    </w:p>
    <w:p w:rsidR="00C6608D" w:rsidRPr="008E66EF" w:rsidRDefault="00C6608D">
      <w:pPr>
        <w:rPr>
          <w:lang w:val="en-US"/>
        </w:rPr>
      </w:pPr>
      <w:bookmarkStart w:id="222" w:name="_GoBack"/>
      <w:bookmarkEnd w:id="222"/>
    </w:p>
    <w:sectPr w:rsidR="00C6608D" w:rsidRPr="008E66E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6EF"/>
    <w:rsid w:val="0009016E"/>
    <w:rsid w:val="003C7B32"/>
    <w:rsid w:val="003F2C64"/>
    <w:rsid w:val="00490D41"/>
    <w:rsid w:val="00492C70"/>
    <w:rsid w:val="00580C33"/>
    <w:rsid w:val="006330AA"/>
    <w:rsid w:val="00721C26"/>
    <w:rsid w:val="00830332"/>
    <w:rsid w:val="008415F3"/>
    <w:rsid w:val="008E66EF"/>
    <w:rsid w:val="00B36007"/>
    <w:rsid w:val="00BF2DBB"/>
    <w:rsid w:val="00C547CD"/>
    <w:rsid w:val="00C6608D"/>
    <w:rsid w:val="00CB543C"/>
    <w:rsid w:val="00E33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36EA67E-C28F-4254-A8D9-F22C92764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66EF"/>
    <w:rPr>
      <w:rFonts w:ascii="Times New Roman" w:eastAsiaTheme="minorHAnsi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fase">
    <w:name w:val="Emphasis"/>
    <w:qFormat/>
    <w:rsid w:val="00490D41"/>
    <w:rPr>
      <w:rFonts w:ascii="Times New Roman" w:hAnsi="Times New Roman"/>
      <w:i/>
      <w:iCs/>
      <w:sz w:val="24"/>
    </w:rPr>
  </w:style>
  <w:style w:type="paragraph" w:styleId="SemEspaamento">
    <w:name w:val="No Spacing"/>
    <w:autoRedefine/>
    <w:uiPriority w:val="1"/>
    <w:qFormat/>
    <w:rsid w:val="00830332"/>
    <w:pPr>
      <w:spacing w:after="0" w:line="360" w:lineRule="auto"/>
      <w:ind w:firstLine="709"/>
      <w:contextualSpacing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6</Words>
  <Characters>4300</Characters>
  <Application>Microsoft Office Word</Application>
  <DocSecurity>0</DocSecurity>
  <Lines>35</Lines>
  <Paragraphs>10</Paragraphs>
  <ScaleCrop>false</ScaleCrop>
  <Company/>
  <LinksUpToDate>false</LinksUpToDate>
  <CharactersWithSpaces>5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lish Language Center</dc:creator>
  <cp:keywords/>
  <dc:description/>
  <cp:lastModifiedBy>English Language Center</cp:lastModifiedBy>
  <cp:revision>1</cp:revision>
  <dcterms:created xsi:type="dcterms:W3CDTF">2019-04-15T23:11:00Z</dcterms:created>
  <dcterms:modified xsi:type="dcterms:W3CDTF">2019-04-15T23:11:00Z</dcterms:modified>
</cp:coreProperties>
</file>